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315F0" w14:textId="480A7698" w:rsidR="00AE08E3" w:rsidRPr="00AE08E3" w:rsidRDefault="00AE08E3" w:rsidP="00AE08E3">
      <w:pPr>
        <w:keepNext/>
        <w:keepLines/>
        <w:spacing w:before="240" w:after="0" w:line="240" w:lineRule="auto"/>
        <w:outlineLvl w:val="0"/>
        <w:rPr>
          <w:rFonts w:ascii="Times New Roman" w:eastAsiaTheme="majorEastAsia" w:hAnsi="Times New Roman" w:cs="Times New Roman"/>
          <w:b/>
          <w:bCs/>
          <w:color w:val="2F5496" w:themeColor="accent1" w:themeShade="BF"/>
          <w:kern w:val="0"/>
          <w:sz w:val="24"/>
          <w:szCs w:val="24"/>
          <w:lang w:val="en-GB" w:eastAsia="nl-NL"/>
          <w14:ligatures w14:val="none"/>
        </w:rPr>
      </w:pPr>
      <w:bookmarkStart w:id="0" w:name="_Toc108869302"/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nl-NL"/>
          <w14:ligatures w14:val="none"/>
        </w:rPr>
        <w:t>Table</w:t>
      </w:r>
      <w:r w:rsidRPr="00AE08E3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nl-NL"/>
          <w14:ligatures w14:val="none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nl-NL"/>
          <w14:ligatures w14:val="none"/>
        </w:rPr>
        <w:t>S1</w:t>
      </w:r>
      <w:proofErr w:type="spellEnd"/>
      <w:r w:rsidRPr="00AE08E3"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:lang w:val="en-GB" w:eastAsia="nl-NL"/>
          <w14:ligatures w14:val="none"/>
        </w:rPr>
        <w:t xml:space="preserve"> List of additional MR CLEAN collaborators and their affiliations</w:t>
      </w:r>
      <w:bookmarkEnd w:id="0"/>
    </w:p>
    <w:p w14:paraId="34EDA08F" w14:textId="77777777" w:rsidR="00AE08E3" w:rsidRPr="00AE08E3" w:rsidRDefault="00AE08E3" w:rsidP="00AE08E3">
      <w:pPr>
        <w:spacing w:after="0" w:line="360" w:lineRule="auto"/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</w:pPr>
    </w:p>
    <w:p w14:paraId="1B3557E8" w14:textId="77777777" w:rsidR="00AE08E3" w:rsidRPr="00AE08E3" w:rsidRDefault="00AE08E3" w:rsidP="003C72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</w:pPr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Albert J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Yoo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8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Wouter J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Schonewille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9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Jan Albert Vos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0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Paul J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Nederkoor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5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Marieke J.H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Werm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1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Marianne A.A. van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Walderve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2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Julie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Staal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4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Jeannette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Hofmeij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3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Jacques A. van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Oostay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4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Geert J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Lycklama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à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Nijeholt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5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Jeli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Boit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6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Patrick A. Brouwer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3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Bart J. Emmer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Sebastiaa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F. de Bruijn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7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Lukas C. van Dijk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18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L. Jaap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Kappelle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9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Rob H. Lo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20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Ewoud J. van Dijk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21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Joost de Vries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22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Pau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L.M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. de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Kort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23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Jan S.P. van den Berg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24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Boudewij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A.A.M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. van Hasselt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25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Leo A.M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Aerd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26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René J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Dallinga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27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Marieke C. Visser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28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Joseph C.J. Bot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29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Patrick C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Vroom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30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Omid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Eshghi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31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Tobi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H.C.M.L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. Schreuder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32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Roel J.J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Heijbo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33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Koo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Keizer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34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Alexander V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Tielbeek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35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Hele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M. den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Hertog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36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Dick G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Gerrit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37 Renske M. van den Berg-Vos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38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Giorgo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B. Karas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39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Ewout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W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Steyerberg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7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H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Zwenneke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Flach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26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Henk A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arquering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40,1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Marieke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E.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Sprenger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Sjoerd F.M. Jenniskens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41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Ludo F.M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Been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M.D.,1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René van den Berg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1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Peter J.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Koudstaal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M.D.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Ph.D.,2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</w:p>
    <w:p w14:paraId="687A1D78" w14:textId="77777777" w:rsidR="00AE08E3" w:rsidRPr="00AE08E3" w:rsidRDefault="00AE08E3" w:rsidP="003C72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</w:pPr>
    </w:p>
    <w:p w14:paraId="2FC97BA8" w14:textId="77777777" w:rsidR="00AE08E3" w:rsidRPr="00AE08E3" w:rsidRDefault="00AE08E3" w:rsidP="003C72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</w:pPr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1 Department of Radiology, </w:t>
      </w:r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 xml:space="preserve">Amsterdam University Medical </w:t>
      </w:r>
      <w:proofErr w:type="spellStart"/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>Centers</w:t>
      </w:r>
      <w:proofErr w:type="spellEnd"/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>, location University of Amsterdam</w:t>
      </w:r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the Netherlands; 2 Department of Neurology, Erasmus MC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Rotterdam, the Netherlands; 3 Department of Radiology, Erasmus MC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Rotterdam, the Netherlands; 4 Department of Neurology, Maastricht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and Cardiovascular Research Institute Maastricht (CARIM), the Netherlands; 5 Department of Neurology, Academic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Amsterdam, the Netherlands; 6 Department of Radiology, Maastricht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the Netherlands; 7 Department of Public Health, Erasmus MC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Rotterdam, the Netherlands; 8 Department of Radiology, Texas Stroke Institute, Texas, United States of America; 9 Department of Neurology, Sint Antonius Hospital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Nieuwegei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the Netherlands; 10 Department of Radiology, Sint Antonius Hospital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Nieuwegei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the Netherlands; 11 Department of Neurology, Leiden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the Netherlands; 12 Department of Radiology, Leiden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the Netherlands; 13 Department of Neurology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Rijnstate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Hospital, Arnhem, the Netherlands; 14 Department of Radiology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Rijnstate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Hospital, Arnhem, the Netherlands; 15 Department of Radiology, MC Haaglanden, the Hague, the Netherlands; 16 Department of Neurology, MC Haaglanden, the Hague, the Netherlands; 17 Department of Neurology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HAGA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Hospital, the Hague, the Netherlands; 18 Department of Radiology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HAGA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Hospital, the Hague, the Netherlands; 19 Department of Neurology,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Utrecht, the Netherlands; 20 Department of Radiology,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Utrecht, the Netherlands; 21 Department of Neurology, Radboud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Nijmegen, the Netherlands; 22 Department of Neurosurgery, Radboud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Nijmegen, the Netherlands; 23 Department of Neurology, Sint Elisabeth Hospital, Tilburg, the Netherlands; 24 Department of Neurology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Isala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Kliniek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Zwolle, the Netherlands; 25 Department of Radiology,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Isala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Klinieken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Zwolle, the Netherlands; 26 Department of Neurology, Reinier de Graaf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Gasthui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Delft, the Netherlands; 27 Department of Radiology, Reinier de Graaf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Gasthuis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Delft, the Netherlands; 28 Department of Neurology, VU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Amsterdam, the Netherlands; 29 Department of Radiology, </w:t>
      </w:r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 xml:space="preserve">Amsterdam University Medical </w:t>
      </w:r>
      <w:proofErr w:type="spellStart"/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>Centers</w:t>
      </w:r>
      <w:proofErr w:type="spellEnd"/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 xml:space="preserve">, location </w:t>
      </w:r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lastRenderedPageBreak/>
        <w:t>‘’Vrije Universiteit’’ of Amsterdam</w:t>
      </w:r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Amsterdam, the Netherlands; 30 Department of Neurology,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Groningen, the Netherlands; 31 Department of Radiology,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 Groningen, the Netherlands; 32 Department of Neurology, Atrium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Heerlen, the Netherlands; 33 Department of Radiology, Atrium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Heerlen, the Netherlands; 34 Department of Neurology, Catharina Hospital, Eindhoven, the Netherlands; 35 Department of Radiology, Catharina Hospital, Eindhoven, the Netherlands 36 Department of Neurology, Medical Spectrum Twente, Enschede, the Netherlands; 37 Department of Radiology, Medical Spectrum Twente, Enschede, the Netherlands; 38 Department of Neurology, Sint Lucas Andreas Hospital, Amsterdam, the Netherlands; 39 Department of Radiology, Sint Lucas Andreas Hospital, Amsterdam, the Netherlands; 40 Department of Biomedical Engineering and Physics, </w:t>
      </w:r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 xml:space="preserve">Amsterdam University Medical </w:t>
      </w:r>
      <w:proofErr w:type="spellStart"/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>Centers</w:t>
      </w:r>
      <w:proofErr w:type="spellEnd"/>
      <w:r w:rsidRPr="00AE08E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>, location University of Amsterdam</w:t>
      </w:r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 xml:space="preserve">, the Netherlands; 41 Department of Radiology, Radboud University Medical </w:t>
      </w:r>
      <w:proofErr w:type="spellStart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Center</w:t>
      </w:r>
      <w:proofErr w:type="spellEnd"/>
      <w:r w:rsidRPr="00AE08E3">
        <w:rPr>
          <w:rFonts w:ascii="Times" w:eastAsia="Times New Roman" w:hAnsi="Times" w:cs="Times New Roman"/>
          <w:kern w:val="0"/>
          <w:sz w:val="20"/>
          <w:szCs w:val="20"/>
          <w:lang w:val="en-GB" w:eastAsia="nl-NL"/>
          <w14:ligatures w14:val="none"/>
        </w:rPr>
        <w:t>, Nijmegen, the Netherlands.</w:t>
      </w:r>
    </w:p>
    <w:p w14:paraId="5D0F9888" w14:textId="77777777" w:rsidR="00852324" w:rsidRPr="00AE08E3" w:rsidRDefault="00852324" w:rsidP="003C72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GB"/>
        </w:rPr>
      </w:pPr>
    </w:p>
    <w:sectPr w:rsidR="00852324" w:rsidRPr="00AE0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8E3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3C7253"/>
    <w:rsid w:val="00412AC1"/>
    <w:rsid w:val="00435222"/>
    <w:rsid w:val="004A3018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E08E3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043425"/>
  <w15:chartTrackingRefBased/>
  <w15:docId w15:val="{A4A0175C-FFC9-4617-BDAD-B868F8044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9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04-24T05:19:00Z</dcterms:created>
  <dcterms:modified xsi:type="dcterms:W3CDTF">2023-04-24T05:19:00Z</dcterms:modified>
</cp:coreProperties>
</file>